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8E2" w:rsidRPr="00D67A28" w:rsidRDefault="000348E2" w:rsidP="000348E2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Cs/>
          <w:sz w:val="20"/>
          <w:szCs w:val="20"/>
          <w:lang w:val="en-US"/>
        </w:rPr>
        <w:t>Online Supplement 1</w:t>
      </w:r>
      <w:r w:rsidRPr="00D67A28">
        <w:rPr>
          <w:rFonts w:ascii="Times New Roman" w:hAnsi="Times New Roman" w:cs="Times New Roman"/>
          <w:bCs/>
          <w:sz w:val="20"/>
          <w:szCs w:val="20"/>
          <w:lang w:val="en-US"/>
        </w:rPr>
        <w:t>: Associations between ADHD, stress coping strategies, and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heehan Disability Scale:</w:t>
      </w:r>
      <w:r w:rsidRPr="00D67A2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work/school impairments.</w:t>
      </w:r>
    </w:p>
    <w:p w:rsidR="000348E2" w:rsidRPr="00D67A28" w:rsidRDefault="000348E2" w:rsidP="000348E2">
      <w:pPr>
        <w:rPr>
          <w:rFonts w:ascii="Times New Roman" w:hAnsi="Times New Roman" w:cs="Times New Roman"/>
          <w:bCs/>
          <w:lang w:val="en-US"/>
        </w:rPr>
      </w:pPr>
    </w:p>
    <w:tbl>
      <w:tblPr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6"/>
        <w:gridCol w:w="349"/>
        <w:gridCol w:w="565"/>
        <w:gridCol w:w="4312"/>
        <w:gridCol w:w="684"/>
        <w:gridCol w:w="1144"/>
        <w:gridCol w:w="571"/>
        <w:gridCol w:w="751"/>
      </w:tblGrid>
      <w:tr w:rsidR="000348E2" w:rsidRPr="00F5595E" w:rsidTr="00680D57">
        <w:trPr>
          <w:trHeight w:val="58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iCs/>
                <w:color w:val="000000" w:themeColor="text1"/>
                <w:kern w:val="24"/>
                <w:sz w:val="20"/>
                <w:szCs w:val="20"/>
              </w:rPr>
              <w:t>Δ</w:t>
            </w:r>
            <w:r w:rsidRPr="00F5595E">
              <w:rPr>
                <w:rFonts w:eastAsia="Tahoma"/>
                <w:i/>
                <w:color w:val="000000" w:themeColor="text1"/>
                <w:kern w:val="24"/>
                <w:sz w:val="20"/>
                <w:szCs w:val="20"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i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95%</w:t>
            </w:r>
            <w:r w:rsidRPr="00F5595E">
              <w:rPr>
                <w:rFonts w:ascii="Times New Roman" w:eastAsia="Tahoma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ß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2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 xml:space="preserve">   minimiz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05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minimiz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, 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57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7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minimiz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67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aggrandizement  by comparison  with  </w:t>
            </w:r>
          </w:p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oth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7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83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aggrandizement  by comparison  with  </w:t>
            </w:r>
          </w:p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oth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, 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00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6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DHD* self</w:t>
            </w:r>
            <w:r>
              <w:rPr>
                <w:rFonts w:eastAsia="Arial Unicode MS"/>
                <w:sz w:val="20"/>
                <w:szCs w:val="20"/>
                <w:lang w:val="en-US"/>
              </w:rPr>
              <w:t>-aggrandizement by  comparison wit</w:t>
            </w:r>
            <w:r w:rsidRPr="00F5595E">
              <w:rPr>
                <w:rFonts w:eastAsia="Arial Unicode MS"/>
                <w:sz w:val="20"/>
                <w:szCs w:val="20"/>
                <w:lang w:val="en-US"/>
              </w:rPr>
              <w:t>h  oth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9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2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enial of guil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32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enial of guil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53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5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denial of guil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53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istra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7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63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istra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8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6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3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distra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80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3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ubstitute gratifi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, 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48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ubstitute gratifi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, 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34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2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substitute gratifi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26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6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arch for self-affirm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, 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76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arch for self-affirm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, 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93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5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search for self-affirm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7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itua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7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15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itua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00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situa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27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2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eac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7, 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06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eac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7, 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25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3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reac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99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positive self-instruc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9, 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0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positive self-instruc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8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5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2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8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positive self-instruc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37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3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need for social suppor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33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need for social suppor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, 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90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9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need for social suppor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983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void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03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void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, 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25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2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6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avoid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42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escap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, 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escap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2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, 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5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3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escap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72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, 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ocial withdraw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7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, 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ocial withdraw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49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4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social withdraw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7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umi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43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umi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, 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39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3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8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rumi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7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esig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, 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, 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esig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5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, 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8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resig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39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p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47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p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, 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52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4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self-p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60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bl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, 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6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bl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, 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73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2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5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self-bl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93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ggress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7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ggress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22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2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aggress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5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8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rug u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, 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44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rug u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, 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00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6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0348E2" w:rsidRPr="00F5595E" w:rsidRDefault="000348E2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drug u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348E2" w:rsidRPr="00F5595E" w:rsidRDefault="000348E2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66</w:t>
            </w:r>
          </w:p>
        </w:tc>
      </w:tr>
      <w:tr w:rsidR="000348E2" w:rsidRPr="00F5595E" w:rsidTr="00680D57">
        <w:trPr>
          <w:trHeight w:val="31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0348E2" w:rsidRPr="00F5595E" w:rsidRDefault="000348E2" w:rsidP="00680D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A0F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ote.</w:t>
            </w:r>
            <w:r w:rsidRPr="001A0F9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ll models include age, sex, and IQ as control variables. Model c includes all mentioned variables, only the interaction term is display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</w:tbl>
    <w:p w:rsidR="000348E2" w:rsidRPr="00D67A28" w:rsidRDefault="000348E2" w:rsidP="000348E2">
      <w:pPr>
        <w:rPr>
          <w:rFonts w:ascii="Times New Roman" w:hAnsi="Times New Roman" w:cs="Times New Roman"/>
          <w:bCs/>
          <w:lang w:val="en-US"/>
        </w:rPr>
      </w:pPr>
    </w:p>
    <w:p w:rsidR="000348E2" w:rsidRDefault="000348E2" w:rsidP="000348E2">
      <w:pPr>
        <w:rPr>
          <w:rFonts w:ascii="Times New Roman" w:hAnsi="Times New Roman" w:cs="Times New Roman"/>
          <w:bCs/>
          <w:lang w:val="en-US"/>
        </w:rPr>
      </w:pPr>
    </w:p>
    <w:p w:rsidR="000348E2" w:rsidRDefault="000348E2" w:rsidP="000348E2">
      <w:pPr>
        <w:rPr>
          <w:rFonts w:ascii="Times New Roman" w:hAnsi="Times New Roman" w:cs="Times New Roman"/>
          <w:bCs/>
          <w:lang w:val="en-US"/>
        </w:rPr>
      </w:pPr>
    </w:p>
    <w:p w:rsidR="00473811" w:rsidRDefault="00505BBF"/>
    <w:sectPr w:rsidR="004738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F66A8"/>
    <w:multiLevelType w:val="hybridMultilevel"/>
    <w:tmpl w:val="052CB64E"/>
    <w:lvl w:ilvl="0" w:tplc="F98E61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1364F45"/>
    <w:multiLevelType w:val="hybridMultilevel"/>
    <w:tmpl w:val="E8FE0F90"/>
    <w:lvl w:ilvl="0" w:tplc="78C48294">
      <w:start w:val="1"/>
      <w:numFmt w:val="bullet"/>
      <w:lvlText w:val="-"/>
      <w:lvlJc w:val="left"/>
      <w:pPr>
        <w:ind w:left="1068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6C484663"/>
    <w:multiLevelType w:val="hybridMultilevel"/>
    <w:tmpl w:val="17CE91F2"/>
    <w:lvl w:ilvl="0" w:tplc="7C86A2B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8E2"/>
    <w:rsid w:val="000348E2"/>
    <w:rsid w:val="001B666B"/>
    <w:rsid w:val="002B3252"/>
    <w:rsid w:val="004A33C9"/>
    <w:rsid w:val="0050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21F3E4-3279-4457-B0A0-833D9731E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8E2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348E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8E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8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8E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8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8E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48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8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8E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8E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8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8E2"/>
    <w:rPr>
      <w:rFonts w:ascii="Times New Roman" w:eastAsiaTheme="minorEastAsia" w:hAnsi="Times New Roman" w:cs="Times New Roman"/>
      <w:sz w:val="18"/>
      <w:szCs w:val="18"/>
    </w:rPr>
  </w:style>
  <w:style w:type="character" w:customStyle="1" w:styleId="nlmarticle-title">
    <w:name w:val="nlm_article-title"/>
    <w:basedOn w:val="DefaultParagraphFont"/>
    <w:rsid w:val="000348E2"/>
  </w:style>
  <w:style w:type="table" w:styleId="TableGrid">
    <w:name w:val="Table Grid"/>
    <w:basedOn w:val="TableNormal"/>
    <w:uiPriority w:val="39"/>
    <w:rsid w:val="000348E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48E2"/>
    <w:rPr>
      <w:color w:val="0000FF"/>
      <w:u w:val="single"/>
    </w:rPr>
  </w:style>
  <w:style w:type="character" w:customStyle="1" w:styleId="title-text">
    <w:name w:val="title-text"/>
    <w:basedOn w:val="DefaultParagraphFont"/>
    <w:rsid w:val="000348E2"/>
  </w:style>
  <w:style w:type="character" w:styleId="HTMLCite">
    <w:name w:val="HTML Cite"/>
    <w:basedOn w:val="DefaultParagraphFont"/>
    <w:uiPriority w:val="99"/>
    <w:semiHidden/>
    <w:unhideWhenUsed/>
    <w:rsid w:val="000348E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348E2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348E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48E2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348E2"/>
  </w:style>
  <w:style w:type="paragraph" w:styleId="Header">
    <w:name w:val="header"/>
    <w:basedOn w:val="Normal"/>
    <w:link w:val="HeaderChar"/>
    <w:uiPriority w:val="99"/>
    <w:unhideWhenUsed/>
    <w:rsid w:val="000348E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48E2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0348E2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348E2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348E2"/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348E2"/>
    <w:rPr>
      <w:rFonts w:ascii="Calibri" w:eastAsiaTheme="minorEastAsia" w:hAnsi="Calibri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0348E2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0348E2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48E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348E2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48E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48E2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48E2"/>
    <w:rPr>
      <w:vertAlign w:val="superscript"/>
    </w:rPr>
  </w:style>
  <w:style w:type="character" w:customStyle="1" w:styleId="e24kjd">
    <w:name w:val="e24kjd"/>
    <w:basedOn w:val="DefaultParagraphFont"/>
    <w:rsid w:val="00034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9</Words>
  <Characters>5414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des Saarlandes</Company>
  <LinksUpToDate>false</LinksUpToDate>
  <CharactersWithSpaces>6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a, Steffen</dc:creator>
  <cp:keywords/>
  <dc:description/>
  <cp:lastModifiedBy>Darania</cp:lastModifiedBy>
  <cp:revision>2</cp:revision>
  <dcterms:created xsi:type="dcterms:W3CDTF">2021-02-28T19:05:00Z</dcterms:created>
  <dcterms:modified xsi:type="dcterms:W3CDTF">2021-02-28T19:05:00Z</dcterms:modified>
</cp:coreProperties>
</file>